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A2320" w14:textId="230E3814" w:rsidR="001C0F48" w:rsidRDefault="001C0F48" w:rsidP="00CF3C8D">
      <w:pPr>
        <w:wordWrap/>
        <w:adjustRightInd w:val="0"/>
        <w:spacing w:after="0" w:line="240" w:lineRule="auto"/>
        <w:jc w:val="left"/>
        <w:rPr>
          <w:rFonts w:cs="Times New Roman"/>
          <w:b/>
          <w:szCs w:val="24"/>
        </w:rPr>
      </w:pPr>
      <w:r w:rsidRPr="00D27070">
        <w:rPr>
          <w:rFonts w:cs="Times New Roman"/>
          <w:b/>
          <w:szCs w:val="24"/>
        </w:rPr>
        <w:t xml:space="preserve">Supplementary Table 1. Baseline Characteristics of Patients With and </w:t>
      </w:r>
      <w:proofErr w:type="gramStart"/>
      <w:r w:rsidRPr="00D27070">
        <w:rPr>
          <w:rFonts w:cs="Times New Roman"/>
          <w:b/>
          <w:szCs w:val="24"/>
        </w:rPr>
        <w:t>without dizziness</w:t>
      </w:r>
      <w:proofErr w:type="gramEnd"/>
      <w:r w:rsidR="00CF3C8D">
        <w:rPr>
          <w:rFonts w:cs="Times New Roman"/>
          <w:b/>
          <w:szCs w:val="24"/>
        </w:rPr>
        <w:t xml:space="preserve"> </w:t>
      </w:r>
      <w:r w:rsidRPr="00CF3C8D">
        <w:rPr>
          <w:rFonts w:cs="Times New Roman"/>
          <w:b/>
          <w:szCs w:val="24"/>
        </w:rPr>
        <w:t xml:space="preserve">survey </w:t>
      </w:r>
    </w:p>
    <w:p w14:paraId="21AF0312" w14:textId="77777777" w:rsidR="00CF3C8D" w:rsidRPr="00CF3C8D" w:rsidRDefault="00CF3C8D" w:rsidP="00CF3C8D">
      <w:pPr>
        <w:wordWrap/>
        <w:adjustRightInd w:val="0"/>
        <w:spacing w:after="0" w:line="240" w:lineRule="auto"/>
        <w:jc w:val="left"/>
        <w:rPr>
          <w:rFonts w:cs="Times New Roman"/>
          <w:b/>
          <w:szCs w:val="24"/>
        </w:rPr>
      </w:pPr>
    </w:p>
    <w:tbl>
      <w:tblPr>
        <w:tblStyle w:val="TableGrid"/>
        <w:tblpPr w:leftFromText="142" w:rightFromText="142" w:vertAnchor="text" w:horzAnchor="margin" w:tblpY="113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843"/>
        <w:gridCol w:w="1417"/>
      </w:tblGrid>
      <w:tr w:rsidR="00CF3C8D" w:rsidRPr="00CF3C8D" w14:paraId="3C4EAEBF" w14:textId="77777777" w:rsidTr="00F94BD4">
        <w:trPr>
          <w:trHeight w:val="16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33272A5" w14:textId="77777777" w:rsidR="001C0F48" w:rsidRPr="00CF3C8D" w:rsidRDefault="001C0F48" w:rsidP="00F94BD4">
            <w:pPr>
              <w:wordWrap/>
              <w:jc w:val="lef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64ECB3" w14:textId="77777777" w:rsidR="001C0F48" w:rsidRPr="00CF3C8D" w:rsidRDefault="001C0F48" w:rsidP="00F94BD4">
            <w:pPr>
              <w:wordWrap/>
              <w:jc w:val="center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>Survey</w:t>
            </w:r>
          </w:p>
          <w:p w14:paraId="17D950D1" w14:textId="77777777" w:rsidR="001C0F48" w:rsidRPr="00CF3C8D" w:rsidRDefault="001C0F48" w:rsidP="00F94BD4">
            <w:pPr>
              <w:wordWrap/>
              <w:jc w:val="center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>n = 2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FE27D7" w14:textId="77777777" w:rsidR="001C0F48" w:rsidRPr="00CF3C8D" w:rsidRDefault="001C0F48" w:rsidP="00F94BD4">
            <w:pPr>
              <w:wordWrap/>
              <w:jc w:val="center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 xml:space="preserve">  Non-survey</w:t>
            </w:r>
          </w:p>
          <w:p w14:paraId="5F4B0DC7" w14:textId="77777777" w:rsidR="001C0F48" w:rsidRPr="00CF3C8D" w:rsidRDefault="001C0F48" w:rsidP="00F94BD4">
            <w:pPr>
              <w:wordWrap/>
              <w:ind w:firstLineChars="100" w:firstLine="240"/>
              <w:jc w:val="center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>n = 7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5C62FF" w14:textId="77777777" w:rsidR="001C0F48" w:rsidRPr="00CF3C8D" w:rsidRDefault="001C0F48" w:rsidP="00F94BD4">
            <w:pPr>
              <w:wordWrap/>
              <w:jc w:val="center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CF3C8D" w:rsidRPr="00CF3C8D" w14:paraId="6F12459D" w14:textId="77777777" w:rsidTr="00F94BD4">
        <w:trPr>
          <w:trHeight w:val="190"/>
        </w:trPr>
        <w:tc>
          <w:tcPr>
            <w:tcW w:w="3402" w:type="dxa"/>
            <w:tcBorders>
              <w:top w:val="single" w:sz="4" w:space="0" w:color="auto"/>
            </w:tcBorders>
          </w:tcPr>
          <w:p w14:paraId="3192B49F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 xml:space="preserve">Age (years)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280C6E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64 ± 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71BB8A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68 ± 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348654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F3C8D" w:rsidRPr="00CF3C8D" w14:paraId="7784FDCB" w14:textId="77777777" w:rsidTr="00F94BD4">
        <w:tc>
          <w:tcPr>
            <w:tcW w:w="3402" w:type="dxa"/>
          </w:tcPr>
          <w:p w14:paraId="2B05970A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985" w:type="dxa"/>
          </w:tcPr>
          <w:p w14:paraId="10802FFB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177 (66.8)</w:t>
            </w:r>
          </w:p>
        </w:tc>
        <w:tc>
          <w:tcPr>
            <w:tcW w:w="1843" w:type="dxa"/>
          </w:tcPr>
          <w:p w14:paraId="20BD5F64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447 (62.9)</w:t>
            </w:r>
          </w:p>
        </w:tc>
        <w:tc>
          <w:tcPr>
            <w:tcW w:w="1417" w:type="dxa"/>
          </w:tcPr>
          <w:p w14:paraId="1C014371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CF3C8D" w:rsidRPr="00CF3C8D" w14:paraId="2D8950DB" w14:textId="77777777" w:rsidTr="00F94BD4">
        <w:tc>
          <w:tcPr>
            <w:tcW w:w="3402" w:type="dxa"/>
          </w:tcPr>
          <w:p w14:paraId="44095A58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5" w:type="dxa"/>
          </w:tcPr>
          <w:p w14:paraId="35DBB6B7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167 (63.0)</w:t>
            </w:r>
          </w:p>
        </w:tc>
        <w:tc>
          <w:tcPr>
            <w:tcW w:w="1843" w:type="dxa"/>
          </w:tcPr>
          <w:p w14:paraId="48FD4EAA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471 (66.2)</w:t>
            </w:r>
          </w:p>
        </w:tc>
        <w:tc>
          <w:tcPr>
            <w:tcW w:w="1417" w:type="dxa"/>
          </w:tcPr>
          <w:p w14:paraId="38BFB4D6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CF3C8D" w:rsidRPr="00CF3C8D" w14:paraId="16FC7F5C" w14:textId="77777777" w:rsidTr="00F94BD4">
        <w:tc>
          <w:tcPr>
            <w:tcW w:w="3402" w:type="dxa"/>
          </w:tcPr>
          <w:p w14:paraId="07EFB69B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85" w:type="dxa"/>
          </w:tcPr>
          <w:p w14:paraId="123D1202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87 (32.8)</w:t>
            </w:r>
          </w:p>
        </w:tc>
        <w:tc>
          <w:tcPr>
            <w:tcW w:w="1843" w:type="dxa"/>
          </w:tcPr>
          <w:p w14:paraId="4BE884F5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251 (35.3)</w:t>
            </w:r>
          </w:p>
        </w:tc>
        <w:tc>
          <w:tcPr>
            <w:tcW w:w="1417" w:type="dxa"/>
          </w:tcPr>
          <w:p w14:paraId="3241879E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CF3C8D" w:rsidRPr="00CF3C8D" w14:paraId="2CA6B0F2" w14:textId="77777777" w:rsidTr="00F94BD4">
        <w:tc>
          <w:tcPr>
            <w:tcW w:w="3402" w:type="dxa"/>
          </w:tcPr>
          <w:p w14:paraId="6FAEA06B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985" w:type="dxa"/>
          </w:tcPr>
          <w:p w14:paraId="194D2B53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134 (50.6)</w:t>
            </w:r>
          </w:p>
        </w:tc>
        <w:tc>
          <w:tcPr>
            <w:tcW w:w="1843" w:type="dxa"/>
          </w:tcPr>
          <w:p w14:paraId="4083CBC5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340 (47.8)</w:t>
            </w:r>
          </w:p>
        </w:tc>
        <w:tc>
          <w:tcPr>
            <w:tcW w:w="1417" w:type="dxa"/>
          </w:tcPr>
          <w:p w14:paraId="1B2D1C63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CF3C8D" w:rsidRPr="00CF3C8D" w14:paraId="2CC73C3C" w14:textId="77777777" w:rsidTr="00F94BD4">
        <w:tc>
          <w:tcPr>
            <w:tcW w:w="3402" w:type="dxa"/>
          </w:tcPr>
          <w:p w14:paraId="11DF097C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985" w:type="dxa"/>
          </w:tcPr>
          <w:p w14:paraId="347B9E28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42 (15.8)</w:t>
            </w:r>
          </w:p>
        </w:tc>
        <w:tc>
          <w:tcPr>
            <w:tcW w:w="1843" w:type="dxa"/>
          </w:tcPr>
          <w:p w14:paraId="056F42A5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140 (19.7)</w:t>
            </w:r>
          </w:p>
        </w:tc>
        <w:tc>
          <w:tcPr>
            <w:tcW w:w="1417" w:type="dxa"/>
          </w:tcPr>
          <w:p w14:paraId="185C6CD1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CF3C8D" w:rsidRPr="00CF3C8D" w14:paraId="3D4D1CD1" w14:textId="77777777" w:rsidTr="00F94BD4">
        <w:tc>
          <w:tcPr>
            <w:tcW w:w="3402" w:type="dxa"/>
          </w:tcPr>
          <w:p w14:paraId="725E8703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85" w:type="dxa"/>
          </w:tcPr>
          <w:p w14:paraId="2F6E674A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99 (37.4)</w:t>
            </w:r>
          </w:p>
        </w:tc>
        <w:tc>
          <w:tcPr>
            <w:tcW w:w="1843" w:type="dxa"/>
          </w:tcPr>
          <w:p w14:paraId="397D5C9F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243 (34.2)</w:t>
            </w:r>
          </w:p>
        </w:tc>
        <w:tc>
          <w:tcPr>
            <w:tcW w:w="1417" w:type="dxa"/>
          </w:tcPr>
          <w:p w14:paraId="19571854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CF3C8D" w:rsidRPr="00CF3C8D" w14:paraId="42C8A566" w14:textId="77777777" w:rsidTr="00F94BD4">
        <w:tc>
          <w:tcPr>
            <w:tcW w:w="3402" w:type="dxa"/>
          </w:tcPr>
          <w:p w14:paraId="525750A5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History of previous stroke</w:t>
            </w:r>
          </w:p>
        </w:tc>
        <w:tc>
          <w:tcPr>
            <w:tcW w:w="1985" w:type="dxa"/>
          </w:tcPr>
          <w:p w14:paraId="7ABDB828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71 (26.8)</w:t>
            </w:r>
          </w:p>
        </w:tc>
        <w:tc>
          <w:tcPr>
            <w:tcW w:w="1843" w:type="dxa"/>
          </w:tcPr>
          <w:p w14:paraId="5B4EDE26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204 (28.7)</w:t>
            </w:r>
          </w:p>
        </w:tc>
        <w:tc>
          <w:tcPr>
            <w:tcW w:w="1417" w:type="dxa"/>
          </w:tcPr>
          <w:p w14:paraId="7BAD4F50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CF3C8D" w:rsidRPr="00CF3C8D" w14:paraId="3026DD43" w14:textId="77777777" w:rsidTr="00F94BD4">
        <w:tc>
          <w:tcPr>
            <w:tcW w:w="3402" w:type="dxa"/>
          </w:tcPr>
          <w:p w14:paraId="267E2547" w14:textId="77777777" w:rsidR="001C0F48" w:rsidRPr="00CF3C8D" w:rsidRDefault="001C0F48" w:rsidP="00F94BD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 xml:space="preserve">Initial NIHSS </w:t>
            </w:r>
          </w:p>
        </w:tc>
        <w:tc>
          <w:tcPr>
            <w:tcW w:w="1985" w:type="dxa"/>
          </w:tcPr>
          <w:p w14:paraId="5068EBDC" w14:textId="0CB8D0DA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2 [0</w:t>
            </w:r>
            <w:r w:rsidRPr="00CF3C8D">
              <w:rPr>
                <w:rFonts w:ascii="Times New Roman" w:eastAsia="Malgun Gothic" w:hAnsi="Times New Roman" w:cs="Times New Roman"/>
                <w:sz w:val="24"/>
                <w:szCs w:val="24"/>
              </w:rPr>
              <w:t>–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1843" w:type="dxa"/>
          </w:tcPr>
          <w:p w14:paraId="642D334E" w14:textId="323FED44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3 [1</w:t>
            </w:r>
            <w:r w:rsidRPr="00CF3C8D">
              <w:rPr>
                <w:rFonts w:ascii="Times New Roman" w:eastAsia="Malgun Gothic" w:hAnsi="Times New Roman" w:cs="Times New Roman"/>
                <w:sz w:val="24"/>
                <w:szCs w:val="24"/>
              </w:rPr>
              <w:t>–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751B9" w:rsidRPr="00CF3C8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14:paraId="3516361E" w14:textId="77777777" w:rsidR="001C0F48" w:rsidRPr="00CF3C8D" w:rsidRDefault="001C0F48" w:rsidP="00F94BD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0987552" w14:textId="39F3EC29" w:rsidR="001C0F48" w:rsidRPr="00CF3C8D" w:rsidRDefault="001C0F48" w:rsidP="001C0F48">
      <w:pPr>
        <w:spacing w:line="240" w:lineRule="auto"/>
        <w:rPr>
          <w:rFonts w:cs="Times New Roman"/>
          <w:szCs w:val="24"/>
        </w:rPr>
      </w:pPr>
      <w:r w:rsidRPr="00CF3C8D">
        <w:rPr>
          <w:rFonts w:cs="Times New Roman"/>
          <w:szCs w:val="24"/>
        </w:rPr>
        <w:t xml:space="preserve">Results are presented as number and percent (% column) or mean ± SD or </w:t>
      </w:r>
      <w:r w:rsidRPr="00CF3C8D">
        <w:rPr>
          <w:rFonts w:cs="Times New Roman" w:hint="eastAsia"/>
          <w:szCs w:val="24"/>
        </w:rPr>
        <w:t>m</w:t>
      </w:r>
      <w:r w:rsidRPr="00CF3C8D">
        <w:rPr>
          <w:rFonts w:cs="Times New Roman"/>
          <w:szCs w:val="24"/>
        </w:rPr>
        <w:t>edian [IQR].</w:t>
      </w:r>
    </w:p>
    <w:p w14:paraId="10018BDB" w14:textId="49B0860C" w:rsidR="00804035" w:rsidRPr="00CF3C8D" w:rsidRDefault="001C0F48" w:rsidP="000751B9">
      <w:pPr>
        <w:widowControl/>
        <w:wordWrap/>
        <w:autoSpaceDE/>
        <w:autoSpaceDN/>
        <w:spacing w:line="240" w:lineRule="auto"/>
        <w:rPr>
          <w:rFonts w:cs="Times New Roman"/>
          <w:szCs w:val="24"/>
        </w:rPr>
      </w:pPr>
      <w:r w:rsidRPr="00CF3C8D">
        <w:rPr>
          <w:rFonts w:cs="Times New Roman"/>
          <w:szCs w:val="24"/>
        </w:rPr>
        <w:t>IQR, interquartile range; NIHSS, National Institutes of Health Stroke Scale; SD, standard deviation</w:t>
      </w:r>
    </w:p>
    <w:p w14:paraId="14134B0F" w14:textId="77777777" w:rsidR="00804035" w:rsidRPr="00CF3C8D" w:rsidRDefault="00804035">
      <w:pPr>
        <w:widowControl/>
        <w:wordWrap/>
        <w:autoSpaceDE/>
        <w:autoSpaceDN/>
        <w:spacing w:after="160" w:line="259" w:lineRule="auto"/>
        <w:rPr>
          <w:rFonts w:cs="Times New Roman"/>
          <w:szCs w:val="24"/>
        </w:rPr>
      </w:pPr>
      <w:r w:rsidRPr="00CF3C8D">
        <w:rPr>
          <w:rFonts w:cs="Times New Roman"/>
          <w:szCs w:val="24"/>
        </w:rPr>
        <w:br w:type="page"/>
      </w:r>
    </w:p>
    <w:p w14:paraId="522C2FC0" w14:textId="77777777" w:rsidR="0017115A" w:rsidRPr="00CF3C8D" w:rsidRDefault="0017115A" w:rsidP="0017115A">
      <w:pPr>
        <w:pStyle w:val="NoSpacing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F3C8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CF3C8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le </w:t>
      </w:r>
      <w:r w:rsidRPr="00CF3C8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2</w:t>
      </w:r>
      <w:r w:rsidRPr="00CF3C8D">
        <w:rPr>
          <w:rFonts w:ascii="Times New Roman" w:hAnsi="Times New Roman" w:cs="Times New Roman"/>
          <w:b/>
          <w:bCs/>
          <w:kern w:val="0"/>
          <w:sz w:val="24"/>
          <w:szCs w:val="24"/>
        </w:rPr>
        <w:t>. Clinically assessed objective neurological and vestibular signs in patients with dizziness</w:t>
      </w:r>
    </w:p>
    <w:p w14:paraId="0430CB8B" w14:textId="77777777" w:rsidR="0017115A" w:rsidRPr="00CF3C8D" w:rsidRDefault="0017115A" w:rsidP="0017115A">
      <w:pPr>
        <w:pStyle w:val="NoSpacing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7230" w:type="dxa"/>
        <w:tblInd w:w="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701"/>
      </w:tblGrid>
      <w:tr w:rsidR="00CF3C8D" w:rsidRPr="00CF3C8D" w14:paraId="5C201C6D" w14:textId="77777777" w:rsidTr="003A6246">
        <w:trPr>
          <w:trHeight w:val="168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EFD5176" w14:textId="77777777" w:rsidR="0017115A" w:rsidRPr="00CF3C8D" w:rsidRDefault="0017115A" w:rsidP="003A6246">
            <w:pPr>
              <w:wordWrap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2AFE06" w14:textId="77777777" w:rsidR="0017115A" w:rsidRPr="00CF3C8D" w:rsidRDefault="0017115A" w:rsidP="003A6246">
            <w:pPr>
              <w:wordWrap/>
              <w:ind w:firstLineChars="100" w:firstLine="240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 xml:space="preserve"> ACS </w:t>
            </w:r>
          </w:p>
          <w:p w14:paraId="07600413" w14:textId="77777777" w:rsidR="0017115A" w:rsidRPr="00CF3C8D" w:rsidRDefault="0017115A" w:rsidP="003A6246">
            <w:pPr>
              <w:wordWrap/>
              <w:ind w:firstLineChars="150" w:firstLine="360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>N=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8902DB" w14:textId="77777777" w:rsidR="0017115A" w:rsidRPr="00CF3C8D" w:rsidRDefault="0017115A" w:rsidP="003A6246">
            <w:pPr>
              <w:wordWrap/>
              <w:ind w:firstLineChars="150" w:firstLine="360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>PCS</w:t>
            </w:r>
          </w:p>
          <w:p w14:paraId="683F36A4" w14:textId="77777777" w:rsidR="0017115A" w:rsidRPr="00CF3C8D" w:rsidRDefault="0017115A" w:rsidP="003A6246">
            <w:pPr>
              <w:wordWrap/>
              <w:ind w:firstLineChars="150" w:firstLine="360"/>
              <w:rPr>
                <w:rFonts w:cs="Times New Roman"/>
                <w:b/>
                <w:bCs/>
                <w:szCs w:val="24"/>
              </w:rPr>
            </w:pPr>
            <w:r w:rsidRPr="00CF3C8D">
              <w:rPr>
                <w:rFonts w:cs="Times New Roman"/>
                <w:b/>
                <w:bCs/>
                <w:szCs w:val="24"/>
              </w:rPr>
              <w:t>N=43</w:t>
            </w:r>
          </w:p>
        </w:tc>
      </w:tr>
      <w:tr w:rsidR="00CF3C8D" w:rsidRPr="00CF3C8D" w14:paraId="4694A6D1" w14:textId="77777777" w:rsidTr="003A6246">
        <w:trPr>
          <w:trHeight w:val="141"/>
        </w:trPr>
        <w:tc>
          <w:tcPr>
            <w:tcW w:w="3686" w:type="dxa"/>
            <w:tcBorders>
              <w:top w:val="nil"/>
              <w:bottom w:val="nil"/>
            </w:tcBorders>
          </w:tcPr>
          <w:p w14:paraId="56EF5C2F" w14:textId="77777777" w:rsidR="0017115A" w:rsidRPr="00CF3C8D" w:rsidRDefault="0017115A" w:rsidP="003A624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CF3C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itive neurological sign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B06811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952AB9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C8D" w:rsidRPr="00CF3C8D" w14:paraId="6F66FED2" w14:textId="77777777" w:rsidTr="003A6246">
        <w:trPr>
          <w:trHeight w:val="141"/>
        </w:trPr>
        <w:tc>
          <w:tcPr>
            <w:tcW w:w="3686" w:type="dxa"/>
            <w:tcBorders>
              <w:top w:val="nil"/>
              <w:bottom w:val="nil"/>
            </w:tcBorders>
          </w:tcPr>
          <w:p w14:paraId="4FD06ED3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iplopi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3878C3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7D77BB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C8D" w:rsidRPr="00CF3C8D" w14:paraId="20F3719B" w14:textId="77777777" w:rsidTr="003A6246">
        <w:trPr>
          <w:trHeight w:val="141"/>
        </w:trPr>
        <w:tc>
          <w:tcPr>
            <w:tcW w:w="3686" w:type="dxa"/>
            <w:tcBorders>
              <w:top w:val="nil"/>
              <w:bottom w:val="nil"/>
            </w:tcBorders>
          </w:tcPr>
          <w:p w14:paraId="5D4ABFD7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 xml:space="preserve"> Horizont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AE7732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1F75B5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 xml:space="preserve"> (11.4)</w:t>
            </w:r>
          </w:p>
        </w:tc>
      </w:tr>
      <w:tr w:rsidR="00CF3C8D" w:rsidRPr="00CF3C8D" w14:paraId="41099883" w14:textId="77777777" w:rsidTr="003A6246">
        <w:trPr>
          <w:trHeight w:val="141"/>
        </w:trPr>
        <w:tc>
          <w:tcPr>
            <w:tcW w:w="3686" w:type="dxa"/>
            <w:tcBorders>
              <w:top w:val="nil"/>
              <w:bottom w:val="nil"/>
            </w:tcBorders>
          </w:tcPr>
          <w:p w14:paraId="3659FA69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 xml:space="preserve"> Vertic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E86357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37C83C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</w:tr>
      <w:tr w:rsidR="00CF3C8D" w:rsidRPr="00CF3C8D" w14:paraId="31E76648" w14:textId="77777777" w:rsidTr="003A6246">
        <w:trPr>
          <w:trHeight w:val="141"/>
        </w:trPr>
        <w:tc>
          <w:tcPr>
            <w:tcW w:w="3686" w:type="dxa"/>
            <w:tcBorders>
              <w:top w:val="nil"/>
              <w:bottom w:val="nil"/>
            </w:tcBorders>
          </w:tcPr>
          <w:p w14:paraId="282CB6F4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emianopsi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736E8E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65151B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</w:tr>
      <w:tr w:rsidR="00CF3C8D" w:rsidRPr="00CF3C8D" w14:paraId="0DDA96D2" w14:textId="77777777" w:rsidTr="002849E5">
        <w:trPr>
          <w:trHeight w:val="141"/>
        </w:trPr>
        <w:tc>
          <w:tcPr>
            <w:tcW w:w="3686" w:type="dxa"/>
            <w:tcBorders>
              <w:top w:val="nil"/>
              <w:bottom w:val="nil"/>
            </w:tcBorders>
          </w:tcPr>
          <w:p w14:paraId="154B97D9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ystagm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0D2272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EF353F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</w:tr>
      <w:tr w:rsidR="00CF3C8D" w:rsidRPr="00CF3C8D" w14:paraId="7734BA28" w14:textId="77777777" w:rsidTr="002849E5">
        <w:trPr>
          <w:trHeight w:val="168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15D89D1B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Ataxia</w:t>
            </w: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limb and/or truncal </w:t>
            </w:r>
            <w:proofErr w:type="spellStart"/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atxia</w:t>
            </w:r>
            <w:proofErr w:type="spellEnd"/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20FCBBB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2 (23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07A43F" w14:textId="77777777" w:rsidR="0017115A" w:rsidRPr="00CF3C8D" w:rsidRDefault="0017115A" w:rsidP="003A6246">
            <w:pPr>
              <w:pStyle w:val="NoSpacing"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F3C8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3C8D">
              <w:rPr>
                <w:rFonts w:ascii="Times New Roman" w:hAnsi="Times New Roman" w:cs="Times New Roman"/>
                <w:sz w:val="24"/>
                <w:szCs w:val="24"/>
              </w:rPr>
              <w:t>1 (30.6)</w:t>
            </w:r>
          </w:p>
        </w:tc>
      </w:tr>
    </w:tbl>
    <w:p w14:paraId="2EC15397" w14:textId="1E5DB285" w:rsidR="001C0F48" w:rsidRPr="00CF3C8D" w:rsidRDefault="0017115A" w:rsidP="00CF3C8D">
      <w:pPr>
        <w:rPr>
          <w:rFonts w:cs="Times New Roman"/>
          <w:kern w:val="0"/>
          <w:szCs w:val="24"/>
          <w:lang w:eastAsia="en-US"/>
        </w:rPr>
      </w:pPr>
      <w:r w:rsidRPr="00CF3C8D">
        <w:rPr>
          <w:rFonts w:cs="Times New Roman"/>
          <w:kern w:val="0"/>
          <w:szCs w:val="24"/>
          <w:lang w:eastAsia="en-US"/>
        </w:rPr>
        <w:t>Results are presented as the number and percentage (% column) or mean ± SD or median [IQR]. ACS, anterior circulation stroke; PCS, posterior circulation stroke</w:t>
      </w:r>
    </w:p>
    <w:sectPr w:rsidR="001C0F48" w:rsidRPr="00CF3C8D" w:rsidSect="000751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F7D4A" w14:textId="77777777" w:rsidR="008C08BF" w:rsidRDefault="008C08BF" w:rsidP="00D27070">
      <w:pPr>
        <w:spacing w:after="0" w:line="240" w:lineRule="auto"/>
      </w:pPr>
      <w:r>
        <w:separator/>
      </w:r>
    </w:p>
  </w:endnote>
  <w:endnote w:type="continuationSeparator" w:id="0">
    <w:p w14:paraId="1A557958" w14:textId="77777777" w:rsidR="008C08BF" w:rsidRDefault="008C08BF" w:rsidP="00D27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B52FF" w14:textId="77777777" w:rsidR="008C08BF" w:rsidRDefault="008C08BF" w:rsidP="00D27070">
      <w:pPr>
        <w:spacing w:after="0" w:line="240" w:lineRule="auto"/>
      </w:pPr>
      <w:r>
        <w:separator/>
      </w:r>
    </w:p>
  </w:footnote>
  <w:footnote w:type="continuationSeparator" w:id="0">
    <w:p w14:paraId="2F7AAC53" w14:textId="77777777" w:rsidR="008C08BF" w:rsidRDefault="008C08BF" w:rsidP="00D27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48"/>
    <w:rsid w:val="000751B9"/>
    <w:rsid w:val="0017115A"/>
    <w:rsid w:val="001C0F48"/>
    <w:rsid w:val="002849E5"/>
    <w:rsid w:val="005F2E35"/>
    <w:rsid w:val="00616CB5"/>
    <w:rsid w:val="0078758A"/>
    <w:rsid w:val="00804035"/>
    <w:rsid w:val="008C08BF"/>
    <w:rsid w:val="00BF4A5F"/>
    <w:rsid w:val="00CF3C8D"/>
    <w:rsid w:val="00D27070"/>
    <w:rsid w:val="00E1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7FB27"/>
  <w15:chartTrackingRefBased/>
  <w15:docId w15:val="{B291E30F-AF05-4C15-A9F7-6D772BAEA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F48"/>
    <w:pPr>
      <w:widowControl w:val="0"/>
      <w:wordWrap w:val="0"/>
      <w:autoSpaceDE w:val="0"/>
      <w:autoSpaceDN w:val="0"/>
      <w:spacing w:after="200" w:line="276" w:lineRule="auto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F48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C0F48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270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7070"/>
    <w:rPr>
      <w:rFonts w:ascii="Times New Roman" w:hAnsi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D270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7070"/>
    <w:rPr>
      <w:rFonts w:ascii="Times New Roman" w:hAnsi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휴 남</dc:creator>
  <cp:keywords/>
  <dc:description/>
  <cp:lastModifiedBy>John Magri</cp:lastModifiedBy>
  <cp:revision>10</cp:revision>
  <dcterms:created xsi:type="dcterms:W3CDTF">2024-06-19T02:25:00Z</dcterms:created>
  <dcterms:modified xsi:type="dcterms:W3CDTF">2026-02-13T15:55:00Z</dcterms:modified>
</cp:coreProperties>
</file>